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7D5" w:rsidRPr="00E5660F" w:rsidRDefault="003607D5" w:rsidP="003607D5">
      <w:pPr>
        <w:keepNext/>
        <w:jc w:val="left"/>
        <w:rPr>
          <w:rFonts w:ascii="Times New Roman" w:eastAsia="黑体" w:hAnsi="Times New Roman"/>
          <w:i/>
          <w:sz w:val="24"/>
          <w:szCs w:val="24"/>
        </w:rPr>
      </w:pPr>
      <w:r w:rsidRPr="00E5660F">
        <w:rPr>
          <w:rFonts w:ascii="Times New Roman" w:eastAsia="黑体" w:hAnsi="Times New Roman" w:hint="eastAsia"/>
          <w:b/>
          <w:sz w:val="24"/>
          <w:szCs w:val="24"/>
        </w:rPr>
        <w:t>Table S3.</w:t>
      </w:r>
      <w:r w:rsidRPr="00E5660F">
        <w:rPr>
          <w:rFonts w:ascii="Times New Roman" w:eastAsia="黑体" w:hAnsi="Times New Roman" w:hint="eastAsia"/>
          <w:sz w:val="24"/>
          <w:szCs w:val="24"/>
        </w:rPr>
        <w:t xml:space="preserve"> Primers used for amplifying the </w:t>
      </w:r>
      <w:proofErr w:type="spellStart"/>
      <w:r w:rsidRPr="00E5660F">
        <w:rPr>
          <w:rFonts w:ascii="Times New Roman" w:eastAsia="黑体" w:hAnsi="Times New Roman" w:hint="eastAsia"/>
          <w:sz w:val="24"/>
          <w:szCs w:val="24"/>
        </w:rPr>
        <w:t>cadherin</w:t>
      </w:r>
      <w:proofErr w:type="spellEnd"/>
      <w:r w:rsidRPr="00E5660F">
        <w:rPr>
          <w:rFonts w:ascii="Times New Roman" w:eastAsia="黑体" w:hAnsi="Times New Roman" w:hint="eastAsia"/>
          <w:sz w:val="24"/>
          <w:szCs w:val="24"/>
        </w:rPr>
        <w:t xml:space="preserve"> alleles of </w:t>
      </w:r>
      <w:r w:rsidRPr="00E5660F">
        <w:rPr>
          <w:rFonts w:ascii="Times New Roman" w:eastAsia="黑体" w:hAnsi="Times New Roman" w:hint="eastAsia"/>
          <w:i/>
          <w:sz w:val="24"/>
          <w:szCs w:val="24"/>
        </w:rPr>
        <w:t xml:space="preserve">H. </w:t>
      </w:r>
      <w:proofErr w:type="spellStart"/>
      <w:r w:rsidRPr="00E5660F">
        <w:rPr>
          <w:rFonts w:ascii="Times New Roman" w:eastAsia="黑体" w:hAnsi="Times New Roman" w:hint="eastAsia"/>
          <w:i/>
          <w:sz w:val="24"/>
          <w:szCs w:val="24"/>
        </w:rPr>
        <w:t>armigera</w:t>
      </w:r>
      <w:proofErr w:type="spellEnd"/>
    </w:p>
    <w:p w:rsidR="003607D5" w:rsidRPr="00E5660F" w:rsidRDefault="003607D5" w:rsidP="003607D5">
      <w:pPr>
        <w:keepNext/>
        <w:jc w:val="left"/>
        <w:rPr>
          <w:rFonts w:ascii="Times New Roman" w:eastAsia="黑体" w:hAnsi="Times New Roman"/>
          <w:sz w:val="24"/>
          <w:szCs w:val="24"/>
        </w:rPr>
      </w:pPr>
    </w:p>
    <w:tbl>
      <w:tblPr>
        <w:tblW w:w="855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985"/>
        <w:gridCol w:w="6565"/>
      </w:tblGrid>
      <w:tr w:rsidR="003607D5" w:rsidRPr="00E5660F" w:rsidTr="00EA5401">
        <w:trPr>
          <w:trHeight w:val="50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Primer name</w:t>
            </w:r>
          </w:p>
        </w:tc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Primer Sequence ( 5′</w:t>
            </w:r>
            <w:r w:rsidRPr="00E5660F">
              <w:rPr>
                <w:rFonts w:ascii="Times New Roman" w:hAnsi="Times New Roman" w:cs="宋体" w:hint="eastAsia"/>
                <w:sz w:val="24"/>
                <w:szCs w:val="21"/>
              </w:rPr>
              <w:t>＞</w:t>
            </w:r>
            <w:r w:rsidRPr="00E5660F">
              <w:rPr>
                <w:rFonts w:ascii="Times New Roman" w:eastAsia="黑体" w:hAnsi="Times New Roman"/>
                <w:sz w:val="24"/>
                <w:szCs w:val="21"/>
              </w:rPr>
              <w:t>3′)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E5660F">
              <w:rPr>
                <w:rFonts w:ascii="Times New Roman" w:eastAsia="黑体" w:hAnsi="Times New Roman" w:hint="eastAsia"/>
                <w:sz w:val="24"/>
                <w:szCs w:val="21"/>
              </w:rPr>
              <w:t>Cyto</w:t>
            </w:r>
            <w:proofErr w:type="spellEnd"/>
            <w:r w:rsidRPr="00E5660F">
              <w:rPr>
                <w:rFonts w:ascii="Times New Roman" w:eastAsia="黑体" w:hAnsi="Times New Roman" w:hint="eastAsia"/>
                <w:sz w:val="24"/>
                <w:szCs w:val="21"/>
              </w:rPr>
              <w:t>-F</w:t>
            </w:r>
          </w:p>
        </w:tc>
        <w:tc>
          <w:tcPr>
            <w:tcW w:w="6565" w:type="dxa"/>
            <w:tcBorders>
              <w:top w:val="single" w:sz="4" w:space="0" w:color="auto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华文新魏" w:hAnsi="Times New Roman"/>
                <w:sz w:val="24"/>
                <w:szCs w:val="21"/>
              </w:rPr>
              <w:t>AAGTACAGTTCGCAAGACTCGG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E5660F">
              <w:rPr>
                <w:rFonts w:ascii="Times New Roman" w:eastAsia="黑体" w:hAnsi="Times New Roman" w:hint="eastAsia"/>
                <w:sz w:val="24"/>
                <w:szCs w:val="21"/>
              </w:rPr>
              <w:t>Cyto</w:t>
            </w:r>
            <w:proofErr w:type="spellEnd"/>
            <w:r w:rsidRPr="00E5660F">
              <w:rPr>
                <w:rFonts w:ascii="Times New Roman" w:eastAsia="黑体" w:hAnsi="Times New Roman" w:hint="eastAsia"/>
                <w:sz w:val="24"/>
                <w:szCs w:val="21"/>
              </w:rPr>
              <w:t>-R</w:t>
            </w:r>
          </w:p>
        </w:tc>
        <w:tc>
          <w:tcPr>
            <w:tcW w:w="656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华文新魏" w:hAnsi="Times New Roman"/>
                <w:sz w:val="24"/>
                <w:szCs w:val="21"/>
              </w:rPr>
              <w:t>CGATCAGGTCTGAGTCGTATGAC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HaCad-Not1-F</w:t>
            </w:r>
          </w:p>
        </w:tc>
        <w:tc>
          <w:tcPr>
            <w:tcW w:w="656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ATAAGAATGCGGCCGCATGGCAGTCGACGTGAGAATACTGACG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HaCad-Xba1-R</w:t>
            </w:r>
          </w:p>
        </w:tc>
        <w:tc>
          <w:tcPr>
            <w:tcW w:w="656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sz w:val="24"/>
                <w:szCs w:val="21"/>
              </w:rPr>
              <w:t>TGCTCTAGATTATCTTCTGAACTGTGTGTTCGCG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bCs/>
                <w:sz w:val="24"/>
                <w:szCs w:val="21"/>
              </w:rPr>
              <w:t>TMF</w:t>
            </w:r>
          </w:p>
        </w:tc>
        <w:tc>
          <w:tcPr>
            <w:tcW w:w="6565" w:type="dxa"/>
            <w:tcBorders>
              <w:top w:val="nil"/>
              <w:bottom w:val="nil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bCs/>
                <w:sz w:val="24"/>
                <w:szCs w:val="21"/>
              </w:rPr>
              <w:t>GTTGTGCTGCTTATTGTGTTCTTTGTTAGGACTAGGAC</w:t>
            </w:r>
          </w:p>
        </w:tc>
      </w:tr>
      <w:tr w:rsidR="003607D5" w:rsidRPr="00E5660F" w:rsidTr="00EA5401">
        <w:trPr>
          <w:trHeight w:val="41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bCs/>
                <w:sz w:val="24"/>
                <w:szCs w:val="21"/>
              </w:rPr>
              <w:t>TMR</w:t>
            </w:r>
          </w:p>
        </w:tc>
        <w:tc>
          <w:tcPr>
            <w:tcW w:w="6565" w:type="dxa"/>
            <w:tcBorders>
              <w:top w:val="nil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keepNext/>
              <w:rPr>
                <w:rFonts w:ascii="Times New Roman" w:eastAsia="黑体" w:hAnsi="Times New Roman"/>
                <w:szCs w:val="21"/>
              </w:rPr>
            </w:pPr>
            <w:r w:rsidRPr="00E5660F">
              <w:rPr>
                <w:rFonts w:ascii="Times New Roman" w:eastAsia="黑体" w:hAnsi="Times New Roman"/>
                <w:bCs/>
                <w:sz w:val="24"/>
                <w:szCs w:val="21"/>
              </w:rPr>
              <w:t>GTCCTAGTCCTAACAAAGAACACAATAAGCAGCACAAC</w:t>
            </w:r>
          </w:p>
        </w:tc>
      </w:tr>
    </w:tbl>
    <w:p w:rsidR="003607D5" w:rsidRPr="00E5660F" w:rsidRDefault="003607D5" w:rsidP="003607D5">
      <w:pPr>
        <w:jc w:val="left"/>
        <w:rPr>
          <w:rFonts w:ascii="Times New Roman" w:hAnsi="Times New Roman"/>
          <w:b/>
          <w:sz w:val="24"/>
          <w:szCs w:val="24"/>
        </w:rPr>
      </w:pPr>
    </w:p>
    <w:sectPr w:rsidR="003607D5" w:rsidRPr="00E5660F" w:rsidSect="00D17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E09" w:rsidRDefault="00D15E09" w:rsidP="00A72B75">
      <w:r>
        <w:separator/>
      </w:r>
    </w:p>
  </w:endnote>
  <w:endnote w:type="continuationSeparator" w:id="0">
    <w:p w:rsidR="00D15E09" w:rsidRDefault="00D15E09" w:rsidP="00A72B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新魏">
    <w:altName w:val="Cambria"/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E09" w:rsidRDefault="00D15E09" w:rsidP="00A72B75">
      <w:r>
        <w:separator/>
      </w:r>
    </w:p>
  </w:footnote>
  <w:footnote w:type="continuationSeparator" w:id="0">
    <w:p w:rsidR="00D15E09" w:rsidRDefault="00D15E09" w:rsidP="00A72B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07D5"/>
    <w:rsid w:val="00055687"/>
    <w:rsid w:val="000A3E30"/>
    <w:rsid w:val="000D2954"/>
    <w:rsid w:val="000D5248"/>
    <w:rsid w:val="000E23D7"/>
    <w:rsid w:val="001070DF"/>
    <w:rsid w:val="00186614"/>
    <w:rsid w:val="001943AE"/>
    <w:rsid w:val="001958F9"/>
    <w:rsid w:val="001A4EE6"/>
    <w:rsid w:val="001C7FC9"/>
    <w:rsid w:val="002266A0"/>
    <w:rsid w:val="0029230D"/>
    <w:rsid w:val="002A6FB4"/>
    <w:rsid w:val="002E79EB"/>
    <w:rsid w:val="002F0C5E"/>
    <w:rsid w:val="003313A2"/>
    <w:rsid w:val="00335136"/>
    <w:rsid w:val="00335D34"/>
    <w:rsid w:val="00352E2B"/>
    <w:rsid w:val="003607D5"/>
    <w:rsid w:val="0038360C"/>
    <w:rsid w:val="003B68E1"/>
    <w:rsid w:val="003D72FB"/>
    <w:rsid w:val="003E4975"/>
    <w:rsid w:val="003F233A"/>
    <w:rsid w:val="00416F48"/>
    <w:rsid w:val="00425410"/>
    <w:rsid w:val="00427A17"/>
    <w:rsid w:val="00456C70"/>
    <w:rsid w:val="004968C0"/>
    <w:rsid w:val="004D0571"/>
    <w:rsid w:val="005648E3"/>
    <w:rsid w:val="00592A59"/>
    <w:rsid w:val="005B3FB1"/>
    <w:rsid w:val="005B6E03"/>
    <w:rsid w:val="00680A5D"/>
    <w:rsid w:val="006B0931"/>
    <w:rsid w:val="006B59A8"/>
    <w:rsid w:val="006D31BA"/>
    <w:rsid w:val="00726F82"/>
    <w:rsid w:val="007548B4"/>
    <w:rsid w:val="007769F1"/>
    <w:rsid w:val="0079287B"/>
    <w:rsid w:val="007D1755"/>
    <w:rsid w:val="00824741"/>
    <w:rsid w:val="008F7B2C"/>
    <w:rsid w:val="00914937"/>
    <w:rsid w:val="009315A7"/>
    <w:rsid w:val="009417FB"/>
    <w:rsid w:val="009D5BDB"/>
    <w:rsid w:val="00A01D72"/>
    <w:rsid w:val="00A214D2"/>
    <w:rsid w:val="00A72B75"/>
    <w:rsid w:val="00A9147F"/>
    <w:rsid w:val="00AA59BB"/>
    <w:rsid w:val="00AC6770"/>
    <w:rsid w:val="00AD68B1"/>
    <w:rsid w:val="00B166A6"/>
    <w:rsid w:val="00B2089E"/>
    <w:rsid w:val="00B66FFB"/>
    <w:rsid w:val="00B74C09"/>
    <w:rsid w:val="00BB62C4"/>
    <w:rsid w:val="00C06EF4"/>
    <w:rsid w:val="00C60088"/>
    <w:rsid w:val="00C641D2"/>
    <w:rsid w:val="00C9391C"/>
    <w:rsid w:val="00CD1813"/>
    <w:rsid w:val="00CF2194"/>
    <w:rsid w:val="00D020F2"/>
    <w:rsid w:val="00D15E09"/>
    <w:rsid w:val="00D174EC"/>
    <w:rsid w:val="00D22683"/>
    <w:rsid w:val="00D84B7D"/>
    <w:rsid w:val="00D86F0A"/>
    <w:rsid w:val="00DC05B1"/>
    <w:rsid w:val="00DE663B"/>
    <w:rsid w:val="00DF649D"/>
    <w:rsid w:val="00E51E6C"/>
    <w:rsid w:val="00E5349E"/>
    <w:rsid w:val="00E7474C"/>
    <w:rsid w:val="00E8709F"/>
    <w:rsid w:val="00EC0C52"/>
    <w:rsid w:val="00EC658E"/>
    <w:rsid w:val="00EF68DF"/>
    <w:rsid w:val="00F007B0"/>
    <w:rsid w:val="00F6290F"/>
    <w:rsid w:val="00F67AC4"/>
    <w:rsid w:val="00F94AD8"/>
    <w:rsid w:val="00FE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7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607D5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607D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607D5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72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72B7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7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72B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D</dc:creator>
  <cp:lastModifiedBy>WYD</cp:lastModifiedBy>
  <cp:revision>3</cp:revision>
  <dcterms:created xsi:type="dcterms:W3CDTF">2012-07-06T01:00:00Z</dcterms:created>
  <dcterms:modified xsi:type="dcterms:W3CDTF">2012-07-06T01:01:00Z</dcterms:modified>
</cp:coreProperties>
</file>